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94D" w:rsidRPr="008920DE" w:rsidRDefault="00F437CE" w:rsidP="00FE694D">
      <w:pPr>
        <w:pStyle w:val="Heading4"/>
        <w:jc w:val="left"/>
      </w:pPr>
      <w:r>
        <w:t>Additional file 4</w:t>
      </w:r>
      <w:r w:rsidR="00FE694D" w:rsidRPr="008920DE">
        <w:t xml:space="preserve">: </w:t>
      </w:r>
      <w:r w:rsidR="00FE694D">
        <w:t>Sensitivity analysis- multivariable</w:t>
      </w:r>
      <w:r w:rsidR="00FE694D" w:rsidRPr="008920DE">
        <w:t xml:space="preserve"> ran</w:t>
      </w:r>
      <w:r w:rsidR="00FE694D">
        <w:t xml:space="preserve">dom effects logistic regression </w:t>
      </w:r>
      <w:r w:rsidR="00FE694D" w:rsidRPr="008920DE">
        <w:t xml:space="preserve">of the association between </w:t>
      </w:r>
      <w:r>
        <w:t xml:space="preserve">clinician or </w:t>
      </w:r>
      <w:r w:rsidR="00FE694D">
        <w:t>hospital</w:t>
      </w:r>
      <w:r w:rsidR="00FE694D" w:rsidRPr="008920DE">
        <w:t xml:space="preserve"> caseload and treatment outcome</w:t>
      </w:r>
      <w:r w:rsidR="00FE694D">
        <w:t>,</w:t>
      </w:r>
      <w:r>
        <w:t xml:space="preserve"> with different clustering structures</w:t>
      </w:r>
    </w:p>
    <w:p w:rsidR="00FE694D" w:rsidRDefault="00FE694D" w:rsidP="00FE694D">
      <w:pPr>
        <w:spacing w:line="240" w:lineRule="auto"/>
        <w:jc w:val="left"/>
        <w:rPr>
          <w:sz w:val="20"/>
          <w:szCs w:val="20"/>
          <w:lang w:eastAsia="en-GB"/>
        </w:rPr>
      </w:pPr>
      <w:proofErr w:type="gramStart"/>
      <w:r>
        <w:rPr>
          <w:sz w:val="20"/>
          <w:szCs w:val="20"/>
        </w:rPr>
        <w:t xml:space="preserve">Sensitivity analysis of </w:t>
      </w:r>
      <w:r w:rsidR="000C421F">
        <w:rPr>
          <w:sz w:val="20"/>
          <w:szCs w:val="20"/>
        </w:rPr>
        <w:t>different clustering structures on the outputs of the clinician caseload a) univariate and b) multivariable models or the hospital caseload c) univariate and d) multivariable models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="00934C38">
        <w:rPr>
          <w:sz w:val="20"/>
          <w:szCs w:val="20"/>
        </w:rPr>
        <w:t>Structure A (clinician clustering alone adjusted for in the clinician caseload models, hospital clustering alone adjusted for in the hospital caseload models) is pres</w:t>
      </w:r>
      <w:r w:rsidR="00807702">
        <w:rPr>
          <w:sz w:val="20"/>
          <w:szCs w:val="20"/>
        </w:rPr>
        <w:t>ented in th</w:t>
      </w:r>
      <w:r w:rsidR="002A71B9">
        <w:rPr>
          <w:sz w:val="20"/>
          <w:szCs w:val="20"/>
        </w:rPr>
        <w:t>e main analysis Tables (1, 2,</w:t>
      </w:r>
      <w:r w:rsidR="00807702">
        <w:rPr>
          <w:sz w:val="20"/>
          <w:szCs w:val="20"/>
        </w:rPr>
        <w:t xml:space="preserve"> 4</w:t>
      </w:r>
      <w:r w:rsidR="002A71B9">
        <w:rPr>
          <w:sz w:val="20"/>
          <w:szCs w:val="20"/>
        </w:rPr>
        <w:t xml:space="preserve"> and 5</w:t>
      </w:r>
      <w:r w:rsidR="00807702">
        <w:rPr>
          <w:sz w:val="20"/>
          <w:szCs w:val="20"/>
        </w:rPr>
        <w:t>)</w:t>
      </w:r>
      <w:r w:rsidR="00934C38">
        <w:rPr>
          <w:sz w:val="20"/>
          <w:szCs w:val="20"/>
        </w:rPr>
        <w:t xml:space="preserve">. </w:t>
      </w:r>
      <w:r w:rsidR="00074DA2">
        <w:rPr>
          <w:sz w:val="20"/>
          <w:szCs w:val="20"/>
        </w:rPr>
        <w:t xml:space="preserve">Structure </w:t>
      </w:r>
      <w:proofErr w:type="gramStart"/>
      <w:r w:rsidR="00074DA2">
        <w:rPr>
          <w:sz w:val="20"/>
          <w:szCs w:val="20"/>
        </w:rPr>
        <w:t>A</w:t>
      </w:r>
      <w:proofErr w:type="gramEnd"/>
      <w:r w:rsidR="00074DA2">
        <w:rPr>
          <w:sz w:val="20"/>
          <w:szCs w:val="20"/>
        </w:rPr>
        <w:t xml:space="preserve"> no missing data</w:t>
      </w:r>
      <w:r w:rsidR="00FE1980">
        <w:rPr>
          <w:sz w:val="20"/>
          <w:szCs w:val="20"/>
        </w:rPr>
        <w:t>- as</w:t>
      </w:r>
      <w:r w:rsidR="00934C38">
        <w:rPr>
          <w:sz w:val="20"/>
          <w:szCs w:val="20"/>
        </w:rPr>
        <w:t xml:space="preserve"> Structure A</w:t>
      </w:r>
      <w:r w:rsidR="00FE1980">
        <w:rPr>
          <w:sz w:val="20"/>
          <w:szCs w:val="20"/>
        </w:rPr>
        <w:t>, but</w:t>
      </w:r>
      <w:r w:rsidR="00934C38">
        <w:rPr>
          <w:sz w:val="20"/>
          <w:szCs w:val="20"/>
        </w:rPr>
        <w:t xml:space="preserve"> restricted to records where both a managing clinician and hospital are named.</w:t>
      </w:r>
      <w:r w:rsidR="00FE1980">
        <w:rPr>
          <w:sz w:val="20"/>
          <w:szCs w:val="20"/>
        </w:rPr>
        <w:t xml:space="preserve"> Structure B- clinicians assigned to the hospital which had the maximum number of thei</w:t>
      </w:r>
      <w:r w:rsidR="00074DA2">
        <w:rPr>
          <w:sz w:val="20"/>
          <w:szCs w:val="20"/>
        </w:rPr>
        <w:t>r patien</w:t>
      </w:r>
      <w:r w:rsidR="002A71B9">
        <w:rPr>
          <w:sz w:val="20"/>
          <w:szCs w:val="20"/>
        </w:rPr>
        <w:t>ts. Structure B no missing data</w:t>
      </w:r>
      <w:r w:rsidR="00FE1980">
        <w:rPr>
          <w:sz w:val="20"/>
          <w:szCs w:val="20"/>
        </w:rPr>
        <w:t>- as Structure B, but restricted to records where both a managing clinician and hospital are named. Structure C- clinician clusters split by hospital</w:t>
      </w:r>
      <w:r w:rsidR="00074DA2">
        <w:rPr>
          <w:sz w:val="20"/>
          <w:szCs w:val="20"/>
        </w:rPr>
        <w:t>; th</w:t>
      </w:r>
      <w:r w:rsidR="002A71B9">
        <w:rPr>
          <w:sz w:val="20"/>
          <w:szCs w:val="20"/>
        </w:rPr>
        <w:t xml:space="preserve">is structure automatically </w:t>
      </w:r>
      <w:r w:rsidR="00074DA2">
        <w:rPr>
          <w:sz w:val="20"/>
          <w:szCs w:val="20"/>
        </w:rPr>
        <w:t>contains only records where both the managing clinician and hospital were recorded</w:t>
      </w:r>
      <w:r w:rsidR="00FE1980">
        <w:rPr>
          <w:sz w:val="20"/>
          <w:szCs w:val="20"/>
        </w:rPr>
        <w:t>.</w:t>
      </w:r>
      <w:r w:rsidR="00807702">
        <w:rPr>
          <w:sz w:val="20"/>
          <w:szCs w:val="20"/>
        </w:rPr>
        <w:t xml:space="preserve"> </w:t>
      </w:r>
      <w:r w:rsidR="000D7EE1">
        <w:rPr>
          <w:sz w:val="20"/>
          <w:szCs w:val="20"/>
        </w:rPr>
        <w:t>Multivariable clinician</w:t>
      </w:r>
      <w:r w:rsidR="00807702">
        <w:rPr>
          <w:sz w:val="20"/>
          <w:szCs w:val="20"/>
        </w:rPr>
        <w:t xml:space="preserve"> caseload models adjusted for the variables listed in Table 2.</w:t>
      </w:r>
      <w:r w:rsidR="00934C38">
        <w:rPr>
          <w:sz w:val="20"/>
          <w:szCs w:val="20"/>
        </w:rPr>
        <w:t xml:space="preserve"> </w:t>
      </w:r>
      <w:r w:rsidR="00807702">
        <w:rPr>
          <w:sz w:val="20"/>
          <w:szCs w:val="20"/>
        </w:rPr>
        <w:t>Multivariable hospital caseload models adjusted</w:t>
      </w:r>
      <w:r w:rsidR="009401D9">
        <w:rPr>
          <w:sz w:val="20"/>
          <w:szCs w:val="20"/>
        </w:rPr>
        <w:t xml:space="preserve"> </w:t>
      </w:r>
      <w:r>
        <w:rPr>
          <w:sz w:val="20"/>
          <w:szCs w:val="20"/>
        </w:rPr>
        <w:t>for the variables listed in Table 4</w:t>
      </w:r>
      <w:r w:rsidR="00124F0E">
        <w:rPr>
          <w:sz w:val="20"/>
          <w:szCs w:val="20"/>
        </w:rPr>
        <w:t xml:space="preserve"> and presented stratified by ethnicity and country of birth</w:t>
      </w:r>
      <w:r w:rsidRPr="00F438A5">
        <w:rPr>
          <w:sz w:val="20"/>
          <w:szCs w:val="20"/>
        </w:rPr>
        <w:t>.</w:t>
      </w:r>
      <w:r w:rsidR="000D3C6A">
        <w:rPr>
          <w:sz w:val="20"/>
          <w:szCs w:val="20"/>
        </w:rPr>
        <w:t xml:space="preserve"> </w:t>
      </w:r>
      <w:proofErr w:type="spellStart"/>
      <w:proofErr w:type="gramStart"/>
      <w:r w:rsidR="000D3C6A" w:rsidRPr="00F21E0F">
        <w:rPr>
          <w:rFonts w:eastAsia="Times New Roman"/>
          <w:sz w:val="20"/>
          <w:szCs w:val="20"/>
          <w:vertAlign w:val="superscript"/>
          <w:lang w:eastAsia="en-GB"/>
        </w:rPr>
        <w:t>Ψ</w:t>
      </w:r>
      <w:r w:rsidR="000D3C6A" w:rsidRPr="00F21E0F">
        <w:rPr>
          <w:rFonts w:eastAsia="Times New Roman"/>
          <w:sz w:val="20"/>
          <w:szCs w:val="20"/>
          <w:lang w:eastAsia="en-GB"/>
        </w:rPr>
        <w:t>Mean</w:t>
      </w:r>
      <w:proofErr w:type="spellEnd"/>
      <w:r w:rsidR="000D3C6A" w:rsidRPr="00F21E0F">
        <w:rPr>
          <w:rFonts w:eastAsia="Times New Roman"/>
          <w:sz w:val="20"/>
          <w:szCs w:val="20"/>
          <w:lang w:eastAsia="en-GB"/>
        </w:rPr>
        <w:t xml:space="preserve"> caseload per clinician</w:t>
      </w:r>
      <w:r w:rsidR="000D3C6A">
        <w:rPr>
          <w:rFonts w:eastAsia="Times New Roman"/>
          <w:sz w:val="20"/>
          <w:szCs w:val="20"/>
          <w:lang w:eastAsia="en-GB"/>
        </w:rPr>
        <w:t>/hospital</w:t>
      </w:r>
      <w:r w:rsidR="000D3C6A" w:rsidRPr="00F21E0F">
        <w:rPr>
          <w:rFonts w:eastAsia="Times New Roman"/>
          <w:sz w:val="20"/>
          <w:szCs w:val="20"/>
          <w:lang w:eastAsia="en-GB"/>
        </w:rPr>
        <w:t xml:space="preserve"> over the preceding three years.</w:t>
      </w:r>
      <w:proofErr w:type="gramEnd"/>
      <w:r w:rsidR="000D3C6A" w:rsidRPr="00F21E0F">
        <w:rPr>
          <w:sz w:val="20"/>
          <w:szCs w:val="20"/>
        </w:rPr>
        <w:t xml:space="preserve"> </w:t>
      </w:r>
      <w:proofErr w:type="spellStart"/>
      <w:proofErr w:type="gramStart"/>
      <w:r w:rsidRPr="00F438A5">
        <w:rPr>
          <w:sz w:val="20"/>
          <w:szCs w:val="20"/>
          <w:vertAlign w:val="superscript"/>
          <w:lang w:eastAsia="en-GB"/>
        </w:rPr>
        <w:t>Δ</w:t>
      </w:r>
      <w:r w:rsidRPr="00F438A5">
        <w:rPr>
          <w:sz w:val="20"/>
          <w:szCs w:val="20"/>
          <w:lang w:eastAsia="en-GB"/>
        </w:rPr>
        <w:t>Odds</w:t>
      </w:r>
      <w:proofErr w:type="spellEnd"/>
      <w:r w:rsidRPr="00F438A5">
        <w:rPr>
          <w:sz w:val="20"/>
          <w:szCs w:val="20"/>
          <w:lang w:eastAsia="en-GB"/>
        </w:rPr>
        <w:t xml:space="preserve"> of an unfavourable versus a good or neutral treatment outcome; records missing an outcome excluded.</w:t>
      </w:r>
      <w:proofErr w:type="gramEnd"/>
      <w:r w:rsidRPr="00F438A5">
        <w:rPr>
          <w:sz w:val="20"/>
          <w:szCs w:val="20"/>
          <w:lang w:eastAsia="en-GB"/>
        </w:rPr>
        <w:t xml:space="preserve"> </w:t>
      </w:r>
      <w:r w:rsidRPr="00531D88">
        <w:rPr>
          <w:sz w:val="20"/>
          <w:szCs w:val="20"/>
          <w:lang w:eastAsia="en-GB"/>
        </w:rPr>
        <w:t>CI- confidence interval, OR- cluster-specific</w:t>
      </w:r>
      <w:r>
        <w:rPr>
          <w:sz w:val="20"/>
          <w:szCs w:val="20"/>
          <w:lang w:eastAsia="en-GB"/>
        </w:rPr>
        <w:t xml:space="preserve"> odds ratio</w:t>
      </w:r>
    </w:p>
    <w:p w:rsidR="00D35C9A" w:rsidRPr="00934C38" w:rsidRDefault="00D35C9A" w:rsidP="00FE694D">
      <w:pPr>
        <w:spacing w:line="240" w:lineRule="auto"/>
        <w:jc w:val="left"/>
        <w:rPr>
          <w:b/>
          <w:sz w:val="20"/>
          <w:szCs w:val="20"/>
          <w:lang w:eastAsia="en-GB"/>
        </w:rPr>
      </w:pPr>
      <w:r w:rsidRPr="00934C38">
        <w:rPr>
          <w:b/>
          <w:sz w:val="20"/>
          <w:szCs w:val="20"/>
          <w:lang w:eastAsia="en-GB"/>
        </w:rPr>
        <w:t>a)</w:t>
      </w:r>
    </w:p>
    <w:tbl>
      <w:tblPr>
        <w:tblW w:w="0" w:type="auto"/>
        <w:tblInd w:w="885" w:type="dxa"/>
        <w:tblLook w:val="04A0" w:firstRow="1" w:lastRow="0" w:firstColumn="1" w:lastColumn="0" w:noHBand="0" w:noVBand="1"/>
      </w:tblPr>
      <w:tblGrid>
        <w:gridCol w:w="1920"/>
        <w:gridCol w:w="2191"/>
        <w:gridCol w:w="2693"/>
      </w:tblGrid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Clustering structure/clinician </w:t>
            </w:r>
            <w:proofErr w:type="spellStart"/>
            <w:r>
              <w:rPr>
                <w:sz w:val="20"/>
                <w:szCs w:val="20"/>
                <w:lang w:eastAsia="en-GB"/>
              </w:rPr>
              <w:t>caseload</w:t>
            </w:r>
            <w:r w:rsidRPr="00F21E0F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Ψ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682F6A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Univariate</w:t>
            </w:r>
            <w:r w:rsidRPr="00F21E0F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21E0F">
              <w:rPr>
                <w:sz w:val="20"/>
                <w:szCs w:val="20"/>
                <w:lang w:eastAsia="en-GB"/>
              </w:rPr>
              <w:t>regression</w:t>
            </w:r>
            <w:r w:rsidRPr="00F21E0F">
              <w:rPr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D3C6A" w:rsidRPr="00F21E0F" w:rsidRDefault="000D3C6A" w:rsidP="00682F6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682F6A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R (95% CI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D3C6A" w:rsidRPr="00B97279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 </w:t>
            </w:r>
            <w:r>
              <w:rPr>
                <w:sz w:val="20"/>
                <w:szCs w:val="20"/>
              </w:rPr>
              <w:t>no missing dat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&lt;</w:t>
            </w:r>
            <w:r w:rsidRPr="00C64D9B">
              <w:rPr>
                <w:sz w:val="20"/>
                <w:szCs w:val="20"/>
              </w:rPr>
              <w:t>0.001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8 (1.09-1.29)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</w:t>
            </w:r>
            <w:r w:rsidRPr="00C64D9B">
              <w:rPr>
                <w:sz w:val="20"/>
                <w:szCs w:val="20"/>
              </w:rPr>
              <w:t>0.001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.15 (1.06-1.25)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B </w:t>
            </w:r>
            <w:r>
              <w:rPr>
                <w:sz w:val="20"/>
                <w:szCs w:val="20"/>
              </w:rPr>
              <w:t>no missing data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 w:rsidRPr="00DA3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</w:t>
            </w:r>
            <w:r w:rsidRPr="00C64D9B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4 (1.05-1.23</w:t>
            </w:r>
            <w:r w:rsidRPr="00DA3FE7">
              <w:rPr>
                <w:color w:val="000000"/>
                <w:sz w:val="20"/>
                <w:szCs w:val="20"/>
              </w:rPr>
              <w:t>)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 (</w:t>
            </w:r>
            <w:r>
              <w:rPr>
                <w:sz w:val="20"/>
                <w:szCs w:val="20"/>
              </w:rPr>
              <w:t>no missing data</w:t>
            </w:r>
            <w:r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 w:rsidRPr="00DA3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0</w:t>
            </w:r>
            <w:r w:rsidRPr="00C64D9B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4</w:t>
            </w:r>
          </w:p>
        </w:tc>
      </w:tr>
      <w:tr w:rsidR="000D3C6A" w:rsidRPr="00F21E0F" w:rsidTr="000D3C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3 (1.04-1.22)</w:t>
            </w:r>
          </w:p>
        </w:tc>
      </w:tr>
    </w:tbl>
    <w:p w:rsidR="000D3C6A" w:rsidRDefault="000D3C6A"/>
    <w:p w:rsidR="000E6B0B" w:rsidRDefault="000E6B0B" w:rsidP="000E6B0B">
      <w:pPr>
        <w:spacing w:line="240" w:lineRule="auto"/>
        <w:jc w:val="left"/>
        <w:rPr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  <w:t>b</w:t>
      </w:r>
      <w:r w:rsidRPr="00934C38">
        <w:rPr>
          <w:b/>
          <w:sz w:val="20"/>
          <w:szCs w:val="20"/>
          <w:lang w:eastAsia="en-GB"/>
        </w:rPr>
        <w:t>)</w:t>
      </w:r>
    </w:p>
    <w:tbl>
      <w:tblPr>
        <w:tblW w:w="0" w:type="auto"/>
        <w:tblInd w:w="885" w:type="dxa"/>
        <w:tblLook w:val="04A0" w:firstRow="1" w:lastRow="0" w:firstColumn="1" w:lastColumn="0" w:noHBand="0" w:noVBand="1"/>
      </w:tblPr>
      <w:tblGrid>
        <w:gridCol w:w="1920"/>
        <w:gridCol w:w="2191"/>
        <w:gridCol w:w="2693"/>
      </w:tblGrid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Clustering structure/clinician </w:t>
            </w:r>
            <w:proofErr w:type="spellStart"/>
            <w:r>
              <w:rPr>
                <w:sz w:val="20"/>
                <w:szCs w:val="20"/>
                <w:lang w:eastAsia="en-GB"/>
              </w:rPr>
              <w:t>caseload</w:t>
            </w:r>
            <w:r w:rsidRPr="00F21E0F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Ψ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6A" w:rsidRPr="00F21E0F" w:rsidRDefault="00410CD7" w:rsidP="00682F6A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ultivariable</w:t>
            </w:r>
            <w:r w:rsidR="000D3C6A" w:rsidRPr="00F21E0F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D3C6A" w:rsidRPr="00F21E0F">
              <w:rPr>
                <w:sz w:val="20"/>
                <w:szCs w:val="20"/>
                <w:lang w:eastAsia="en-GB"/>
              </w:rPr>
              <w:t>regression</w:t>
            </w:r>
            <w:r w:rsidR="000D3C6A" w:rsidRPr="00F21E0F">
              <w:rPr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D3C6A" w:rsidRPr="00F21E0F" w:rsidRDefault="000D3C6A" w:rsidP="00682F6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682F6A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R (95% CI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D3C6A" w:rsidRPr="00B97279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 </w:t>
            </w:r>
            <w:r>
              <w:rPr>
                <w:sz w:val="20"/>
                <w:szCs w:val="20"/>
              </w:rPr>
              <w:t>no missing dat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</w:t>
            </w:r>
            <w:r w:rsidRPr="00C64D9B">
              <w:rPr>
                <w:sz w:val="20"/>
                <w:szCs w:val="20"/>
              </w:rPr>
              <w:t>0.01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3 (1.04-1.24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</w:t>
            </w:r>
            <w:r w:rsidRPr="00C64D9B">
              <w:rPr>
                <w:sz w:val="20"/>
                <w:szCs w:val="20"/>
              </w:rPr>
              <w:t>0.01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.12 (1.03-1.22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B </w:t>
            </w:r>
            <w:r>
              <w:rPr>
                <w:sz w:val="20"/>
                <w:szCs w:val="20"/>
              </w:rPr>
              <w:t>no missing data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 w:rsidRPr="00DA3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1 (1.02-1.21</w:t>
            </w:r>
            <w:r w:rsidRPr="00DA3FE7">
              <w:rPr>
                <w:color w:val="000000"/>
                <w:sz w:val="20"/>
                <w:szCs w:val="20"/>
              </w:rPr>
              <w:t>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 (</w:t>
            </w:r>
            <w:r>
              <w:rPr>
                <w:sz w:val="20"/>
                <w:szCs w:val="20"/>
              </w:rPr>
              <w:t>no missing data</w:t>
            </w:r>
            <w:r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 w:rsidRPr="00DA3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0D3C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438A5">
              <w:rPr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1 (1.02-1.21)</w:t>
            </w:r>
          </w:p>
        </w:tc>
      </w:tr>
    </w:tbl>
    <w:p w:rsidR="000D3C6A" w:rsidRDefault="000D3C6A" w:rsidP="000E6B0B">
      <w:pPr>
        <w:spacing w:line="240" w:lineRule="auto"/>
        <w:jc w:val="left"/>
        <w:rPr>
          <w:b/>
          <w:sz w:val="20"/>
          <w:szCs w:val="20"/>
          <w:lang w:eastAsia="en-GB"/>
        </w:rPr>
      </w:pPr>
    </w:p>
    <w:p w:rsidR="000D3C6A" w:rsidRDefault="000D3C6A">
      <w:pPr>
        <w:spacing w:after="160" w:line="259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0D3C6A" w:rsidRDefault="000D3C6A">
      <w:pPr>
        <w:rPr>
          <w:b/>
          <w:sz w:val="20"/>
          <w:szCs w:val="20"/>
        </w:rPr>
        <w:sectPr w:rsidR="000D3C6A" w:rsidSect="00F437C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454D4" w:rsidRDefault="00D454D4">
      <w:pPr>
        <w:rPr>
          <w:b/>
          <w:sz w:val="20"/>
          <w:szCs w:val="20"/>
        </w:rPr>
      </w:pPr>
      <w:r w:rsidRPr="00D454D4">
        <w:rPr>
          <w:b/>
          <w:sz w:val="20"/>
          <w:szCs w:val="20"/>
        </w:rPr>
        <w:lastRenderedPageBreak/>
        <w:t>c)</w:t>
      </w:r>
    </w:p>
    <w:tbl>
      <w:tblPr>
        <w:tblW w:w="0" w:type="auto"/>
        <w:tblInd w:w="885" w:type="dxa"/>
        <w:tblLook w:val="04A0" w:firstRow="1" w:lastRow="0" w:firstColumn="1" w:lastColumn="0" w:noHBand="0" w:noVBand="1"/>
      </w:tblPr>
      <w:tblGrid>
        <w:gridCol w:w="1920"/>
        <w:gridCol w:w="2191"/>
        <w:gridCol w:w="2693"/>
      </w:tblGrid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462F14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lustering structure/</w:t>
            </w:r>
            <w:r w:rsidR="00462F14">
              <w:rPr>
                <w:sz w:val="20"/>
                <w:szCs w:val="20"/>
                <w:lang w:eastAsia="en-GB"/>
              </w:rPr>
              <w:t>hospital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en-GB"/>
              </w:rPr>
              <w:t>caseload</w:t>
            </w:r>
            <w:r w:rsidRPr="00F21E0F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Ψ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682F6A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Univariate</w:t>
            </w:r>
            <w:r w:rsidRPr="00F21E0F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21E0F">
              <w:rPr>
                <w:sz w:val="20"/>
                <w:szCs w:val="20"/>
                <w:lang w:eastAsia="en-GB"/>
              </w:rPr>
              <w:t>regression</w:t>
            </w:r>
            <w:r w:rsidRPr="00F21E0F">
              <w:rPr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D3C6A" w:rsidRPr="00F21E0F" w:rsidRDefault="000D3C6A" w:rsidP="00682F6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6A" w:rsidRPr="00F21E0F" w:rsidRDefault="000D3C6A" w:rsidP="00682F6A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R (95% CI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D3C6A" w:rsidRPr="00B97279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A </w:t>
            </w:r>
            <w:r>
              <w:rPr>
                <w:sz w:val="20"/>
                <w:szCs w:val="20"/>
              </w:rPr>
              <w:t>no missing dat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6A" w:rsidRPr="00F21E0F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1A40E7" w:rsidRPr="00F21E0F" w:rsidTr="0083342F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14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0E7" w:rsidRPr="00DA3FE7" w:rsidRDefault="007E1B43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=</w:t>
            </w:r>
            <w:r w:rsidR="001A40E7" w:rsidRPr="00C64D9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="001A40E7" w:rsidRPr="00C64D9B">
              <w:rPr>
                <w:sz w:val="20"/>
                <w:szCs w:val="20"/>
              </w:rPr>
              <w:t>1</w:t>
            </w:r>
          </w:p>
        </w:tc>
      </w:tr>
      <w:tr w:rsidR="001A40E7" w:rsidRPr="00F21E0F" w:rsidTr="0083342F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73-&lt;11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7-1.18)</w:t>
            </w:r>
          </w:p>
        </w:tc>
      </w:tr>
      <w:tr w:rsidR="001A40E7" w:rsidRPr="00F21E0F" w:rsidTr="0083342F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27-&lt;7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0-1.12)</w:t>
            </w:r>
          </w:p>
        </w:tc>
      </w:tr>
      <w:tr w:rsidR="001A40E7" w:rsidRPr="00F21E0F" w:rsidTr="0083342F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&lt;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0E7" w:rsidRPr="00DA3FE7" w:rsidRDefault="00126F46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1 (1.02-1.43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1A40E7" w:rsidRPr="00F21E0F" w:rsidTr="00EF5066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14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0E7" w:rsidRPr="00DA3FE7" w:rsidRDefault="007E1B43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&lt;</w:t>
            </w:r>
            <w:r w:rsidRPr="00C64D9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C64D9B">
              <w:rPr>
                <w:sz w:val="20"/>
                <w:szCs w:val="20"/>
              </w:rPr>
              <w:t>1</w:t>
            </w:r>
          </w:p>
        </w:tc>
      </w:tr>
      <w:tr w:rsidR="001A40E7" w:rsidRPr="00F21E0F" w:rsidTr="00EF5066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73-&lt;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0E7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9-1.18)</w:t>
            </w:r>
          </w:p>
        </w:tc>
      </w:tr>
      <w:tr w:rsidR="001A40E7" w:rsidRPr="00F21E0F" w:rsidTr="00EF5066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27-&lt;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0E7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3-1.14)</w:t>
            </w:r>
          </w:p>
        </w:tc>
      </w:tr>
      <w:tr w:rsidR="001A40E7" w:rsidRPr="00F21E0F" w:rsidTr="00EF5066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&lt;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0E7" w:rsidRPr="00DA3FE7" w:rsidRDefault="00126F46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.24 (1.06-1.44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B </w:t>
            </w:r>
            <w:r>
              <w:rPr>
                <w:sz w:val="20"/>
                <w:szCs w:val="20"/>
              </w:rPr>
              <w:t>no missing data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 w:rsidRPr="00DA3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A40E7" w:rsidRPr="00F21E0F" w:rsidTr="009C1419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14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DA3FE7" w:rsidRDefault="007E1B43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&lt;</w:t>
            </w:r>
            <w:r w:rsidRPr="00C64D9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C64D9B">
              <w:rPr>
                <w:sz w:val="20"/>
                <w:szCs w:val="20"/>
              </w:rPr>
              <w:t>1</w:t>
            </w:r>
          </w:p>
        </w:tc>
      </w:tr>
      <w:tr w:rsidR="00126F46" w:rsidRPr="00F21E0F" w:rsidTr="009C1419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6F46" w:rsidRPr="00F21E0F" w:rsidRDefault="00126F46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26F46" w:rsidRPr="00897838" w:rsidRDefault="00126F46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73-&lt;11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6F46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9-1.18)</w:t>
            </w:r>
          </w:p>
        </w:tc>
      </w:tr>
      <w:tr w:rsidR="00126F46" w:rsidRPr="00F21E0F" w:rsidTr="009C1419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6F46" w:rsidRPr="00F21E0F" w:rsidRDefault="00126F46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26F46" w:rsidRPr="00897838" w:rsidRDefault="00126F46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27-&lt;7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26F46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3-1.14)</w:t>
            </w:r>
          </w:p>
        </w:tc>
      </w:tr>
      <w:tr w:rsidR="00126F46" w:rsidRPr="00F21E0F" w:rsidTr="009C1419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6F46" w:rsidRPr="00F21E0F" w:rsidRDefault="00126F46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126F46" w:rsidRPr="00897838" w:rsidRDefault="00126F46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&lt;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6F46" w:rsidRPr="00DA3FE7" w:rsidRDefault="00126F46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.24 (1.06-1.44)</w:t>
            </w:r>
          </w:p>
        </w:tc>
      </w:tr>
      <w:tr w:rsidR="000D3C6A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D3C6A" w:rsidRPr="00F21E0F" w:rsidRDefault="000D3C6A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 (</w:t>
            </w:r>
            <w:r>
              <w:rPr>
                <w:sz w:val="20"/>
                <w:szCs w:val="20"/>
              </w:rPr>
              <w:t>no missing data</w:t>
            </w:r>
            <w:r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6A" w:rsidRPr="00DA3FE7" w:rsidRDefault="000D3C6A" w:rsidP="00682F6A">
            <w:pPr>
              <w:jc w:val="right"/>
              <w:rPr>
                <w:sz w:val="20"/>
                <w:szCs w:val="20"/>
                <w:lang w:eastAsia="en-GB"/>
              </w:rPr>
            </w:pPr>
            <w:r w:rsidRPr="00DA3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A40E7" w:rsidRPr="00F21E0F" w:rsidTr="002E3FE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14+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DA3FE7" w:rsidRDefault="007E1B43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&lt;</w:t>
            </w:r>
            <w:r w:rsidRPr="00C64D9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C64D9B">
              <w:rPr>
                <w:sz w:val="20"/>
                <w:szCs w:val="20"/>
              </w:rPr>
              <w:t>1</w:t>
            </w:r>
          </w:p>
        </w:tc>
      </w:tr>
      <w:tr w:rsidR="001A40E7" w:rsidRPr="00F21E0F" w:rsidTr="002E3FE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73-&lt;11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7-1.19)</w:t>
            </w:r>
          </w:p>
        </w:tc>
      </w:tr>
      <w:tr w:rsidR="001A40E7" w:rsidRPr="00F21E0F" w:rsidTr="002E3FE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27-&lt;7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0E7" w:rsidRDefault="00126F46" w:rsidP="00682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3-1.17)</w:t>
            </w:r>
          </w:p>
        </w:tc>
      </w:tr>
      <w:tr w:rsidR="001A40E7" w:rsidRPr="00F21E0F" w:rsidTr="002E3FE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0E7" w:rsidRPr="00F21E0F" w:rsidRDefault="001A40E7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1A40E7" w:rsidRPr="00897838" w:rsidRDefault="001A40E7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DA43FB">
              <w:rPr>
                <w:sz w:val="20"/>
                <w:szCs w:val="20"/>
              </w:rPr>
              <w:t>&lt;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0E7" w:rsidRPr="00DA3FE7" w:rsidRDefault="00126F46" w:rsidP="00682F6A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4 (1.05-1.47)</w:t>
            </w:r>
          </w:p>
        </w:tc>
      </w:tr>
    </w:tbl>
    <w:p w:rsidR="000D3C6A" w:rsidRDefault="000D3C6A">
      <w:pPr>
        <w:rPr>
          <w:b/>
          <w:sz w:val="20"/>
          <w:szCs w:val="20"/>
        </w:rPr>
      </w:pPr>
    </w:p>
    <w:p w:rsidR="001A40E7" w:rsidRDefault="001A40E7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1A40E7" w:rsidRDefault="001A40E7">
      <w:pPr>
        <w:rPr>
          <w:b/>
          <w:sz w:val="20"/>
          <w:szCs w:val="20"/>
        </w:rPr>
        <w:sectPr w:rsidR="001A40E7" w:rsidSect="001A40E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454D4" w:rsidRDefault="00D454D4">
      <w:pPr>
        <w:rPr>
          <w:b/>
          <w:sz w:val="20"/>
          <w:szCs w:val="20"/>
        </w:rPr>
      </w:pPr>
      <w:r w:rsidRPr="00D454D4">
        <w:rPr>
          <w:b/>
          <w:sz w:val="20"/>
          <w:szCs w:val="20"/>
        </w:rPr>
        <w:lastRenderedPageBreak/>
        <w:t xml:space="preserve">d) </w:t>
      </w:r>
    </w:p>
    <w:tbl>
      <w:tblPr>
        <w:tblW w:w="12665" w:type="dxa"/>
        <w:tblInd w:w="93" w:type="dxa"/>
        <w:tblLook w:val="04A0" w:firstRow="1" w:lastRow="0" w:firstColumn="1" w:lastColumn="0" w:noHBand="0" w:noVBand="1"/>
      </w:tblPr>
      <w:tblGrid>
        <w:gridCol w:w="1128"/>
        <w:gridCol w:w="994"/>
        <w:gridCol w:w="1754"/>
        <w:gridCol w:w="1701"/>
        <w:gridCol w:w="1701"/>
        <w:gridCol w:w="1701"/>
        <w:gridCol w:w="1985"/>
        <w:gridCol w:w="1701"/>
      </w:tblGrid>
      <w:tr w:rsidR="008E1184" w:rsidRPr="00BF03DE" w:rsidTr="00682F6A">
        <w:trPr>
          <w:trHeight w:hRule="exact" w:val="227"/>
        </w:trPr>
        <w:tc>
          <w:tcPr>
            <w:tcW w:w="212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8E1184" w:rsidRPr="00BF03DE" w:rsidRDefault="0065661F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  <w:lang w:eastAsia="en-GB"/>
              </w:rPr>
              <w:t xml:space="preserve">Clustering structure/hospital </w:t>
            </w:r>
            <w:proofErr w:type="spellStart"/>
            <w:r w:rsidRPr="00BF03DE">
              <w:rPr>
                <w:sz w:val="20"/>
                <w:szCs w:val="20"/>
                <w:lang w:eastAsia="en-GB"/>
              </w:rPr>
              <w:t>caseload</w:t>
            </w:r>
            <w:r w:rsidRPr="00BF03DE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Ψ</w:t>
            </w:r>
            <w:proofErr w:type="spellEnd"/>
          </w:p>
        </w:tc>
        <w:tc>
          <w:tcPr>
            <w:tcW w:w="10543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  <w:lang w:eastAsia="en-GB"/>
              </w:rPr>
              <w:t xml:space="preserve">Multivariable </w:t>
            </w:r>
            <w:proofErr w:type="spellStart"/>
            <w:r w:rsidRPr="00BF03DE">
              <w:rPr>
                <w:sz w:val="20"/>
                <w:szCs w:val="20"/>
                <w:lang w:eastAsia="en-GB"/>
              </w:rPr>
              <w:t>regression</w:t>
            </w:r>
            <w:r w:rsidRPr="00BF03DE">
              <w:rPr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  <w:r w:rsidRPr="00BF03DE">
              <w:rPr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BF03DE">
              <w:rPr>
                <w:sz w:val="20"/>
                <w:szCs w:val="20"/>
                <w:lang w:eastAsia="en-GB"/>
              </w:rPr>
              <w:t>OR (95% CI)</w:t>
            </w:r>
          </w:p>
        </w:tc>
      </w:tr>
      <w:tr w:rsidR="008E1184" w:rsidRPr="00BF03DE" w:rsidTr="00682F6A">
        <w:trPr>
          <w:trHeight w:hRule="exact" w:val="227"/>
        </w:trPr>
        <w:tc>
          <w:tcPr>
            <w:tcW w:w="2122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K born</w:t>
            </w:r>
          </w:p>
        </w:tc>
        <w:tc>
          <w:tcPr>
            <w:tcW w:w="7088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UK born</w:t>
            </w:r>
          </w:p>
        </w:tc>
      </w:tr>
      <w:tr w:rsidR="008E1184" w:rsidRPr="00BF03DE" w:rsidTr="0065661F">
        <w:trPr>
          <w:trHeight w:hRule="exact" w:val="227"/>
        </w:trPr>
        <w:tc>
          <w:tcPr>
            <w:tcW w:w="212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  <w:bottom w:val="single" w:sz="4" w:space="0" w:color="auto"/>
            </w:tcBorders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dian subcontin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8E1184" w:rsidRPr="00BF03DE" w:rsidTr="00BF03DE">
        <w:trPr>
          <w:trHeight w:hRule="exact" w:val="22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E1184" w:rsidRPr="00BF03DE" w:rsidRDefault="0065661F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  <w:lang w:eastAsia="en-GB"/>
              </w:rPr>
              <w:t xml:space="preserve">A </w:t>
            </w:r>
            <w:r w:rsidRPr="00BF03DE">
              <w:rPr>
                <w:sz w:val="20"/>
                <w:szCs w:val="20"/>
              </w:rPr>
              <w:t>no missing data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E1184" w:rsidRPr="00BF03DE" w:rsidRDefault="008E1184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114+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E1184" w:rsidRPr="00BF03DE" w:rsidRDefault="008E1184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E1184" w:rsidRPr="00BF03DE" w:rsidRDefault="008E1184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E1184" w:rsidRPr="00BF03DE" w:rsidRDefault="002A71B9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  <w:r w:rsidR="008E1184"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184" w:rsidRPr="00BF03DE" w:rsidRDefault="008E1184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1184" w:rsidRPr="00BF03DE" w:rsidRDefault="008E1184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8E1184" w:rsidRPr="00BF03DE" w:rsidRDefault="008E1184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73-&lt;11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4 (0.68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9 (0.59-1.0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9 (0.63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7 (0.69-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2 (0.85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8 (0.72-1.33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27-&lt;7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3 (0.53-1.00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57 (0.42-0.7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4 (0.46-1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2 (0.71-1.1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9 (0.73-1.10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8 (0.78-1.50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&lt;2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8 (0.57-1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67 (0.47-0.9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8 (0.70-1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6 (0.88-1.5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4 (0.83-1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26 (0.92-1.74)</w:t>
            </w:r>
          </w:p>
        </w:tc>
      </w:tr>
      <w:tr w:rsidR="006A1B83" w:rsidRPr="00BF03DE" w:rsidTr="00BF03DE">
        <w:trPr>
          <w:trHeight w:hRule="exact" w:val="22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A1B83" w:rsidRPr="00BF03DE" w:rsidRDefault="006A1B83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A1B83" w:rsidRPr="00BF03DE" w:rsidRDefault="006A1B83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114+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2A71B9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  <w:r w:rsidR="006A1B83"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73-&lt;11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6 (0.70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3 (0.62-1.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1 (0.64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1 (0.72-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5 (0.87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2 (0.76-1.38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27-&lt;7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7 (0.56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62 (0.46-0.8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8 (0.49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8 (0.76-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5 (0.7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6 (0.84-1.61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&lt;2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2 (0.61-1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2 (0.52-1.0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5 (0.75-1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22 (0.94-1.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1 (0.90-1.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34 (0.98-1.82)</w:t>
            </w:r>
          </w:p>
        </w:tc>
      </w:tr>
      <w:tr w:rsidR="006A1B83" w:rsidRPr="00BF03DE" w:rsidTr="00BF03DE">
        <w:trPr>
          <w:trHeight w:hRule="exact" w:val="22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A1B83" w:rsidRPr="00BF03DE" w:rsidRDefault="006A1B83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  <w:lang w:eastAsia="en-GB"/>
              </w:rPr>
              <w:t xml:space="preserve">B </w:t>
            </w:r>
            <w:r w:rsidRPr="00BF03DE">
              <w:rPr>
                <w:sz w:val="20"/>
                <w:szCs w:val="20"/>
              </w:rPr>
              <w:t>no missing data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A1B83" w:rsidRPr="00BF03DE" w:rsidRDefault="006A1B83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114+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2A71B9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  <w:r w:rsidR="006A1B83"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73-&lt;11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6 (0.70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3 (0.62-1.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1 (0.64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1 (0.72-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5 (0.87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2 (0.76-1.38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27-&lt;7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7 (0.56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62 (0.46-0.8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8 (0.49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8 (0.76-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5 (0.78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6 (0.84-1.61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&lt;2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2 (0.61-1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2 (0.52-1.0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5 (0.75-1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22 (0.94-1.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1 (0.90-1.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34 (0.98-1.82)</w:t>
            </w:r>
          </w:p>
        </w:tc>
      </w:tr>
      <w:tr w:rsidR="006A1B83" w:rsidRPr="00BF03DE" w:rsidTr="00BF03DE">
        <w:trPr>
          <w:trHeight w:hRule="exact" w:val="22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A1B83" w:rsidRPr="00BF03DE" w:rsidRDefault="006A1B83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  <w:lang w:eastAsia="en-GB"/>
              </w:rPr>
              <w:t>C (</w:t>
            </w:r>
            <w:r w:rsidRPr="00BF03DE">
              <w:rPr>
                <w:sz w:val="20"/>
                <w:szCs w:val="20"/>
              </w:rPr>
              <w:t>no missing data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A1B83" w:rsidRPr="00BF03DE" w:rsidRDefault="006A1B83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114+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2A71B9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  <w:r w:rsidR="006A1B83"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6A1B83" w:rsidRPr="00BF03DE" w:rsidRDefault="006A1B83" w:rsidP="00BF03D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73-&lt;11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4 (0.68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2 (0.61-1.0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9 (0.63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89 (0.70-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3 (0.85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0 (0.73-1.35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27-&lt;7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5 (0.55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61 (0.45-0.8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6 (0.47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6 (0.74-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93 (0.75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3 (0.81-1.58)</w:t>
            </w:r>
          </w:p>
        </w:tc>
      </w:tr>
      <w:tr w:rsidR="00BF03DE" w:rsidRPr="00BF03DE" w:rsidTr="00BF03DE">
        <w:trPr>
          <w:trHeight w:hRule="exact" w:val="227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F03DE">
              <w:rPr>
                <w:sz w:val="20"/>
                <w:szCs w:val="20"/>
              </w:rPr>
              <w:t>&lt;2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9 (0.58-1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0.70 (0.50-1.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1 (0.71-1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19 (0.90-1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08 (0.86-1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BF03DE" w:rsidRPr="00BF03DE" w:rsidRDefault="00BF03DE" w:rsidP="00BF03DE">
            <w:pPr>
              <w:jc w:val="right"/>
              <w:rPr>
                <w:color w:val="000000"/>
                <w:sz w:val="20"/>
                <w:szCs w:val="20"/>
              </w:rPr>
            </w:pPr>
            <w:r w:rsidRPr="00BF03DE">
              <w:rPr>
                <w:color w:val="000000"/>
                <w:sz w:val="20"/>
                <w:szCs w:val="20"/>
              </w:rPr>
              <w:t>1.29 (0.94-1.78)</w:t>
            </w:r>
          </w:p>
        </w:tc>
      </w:tr>
    </w:tbl>
    <w:p w:rsidR="008E1184" w:rsidRPr="00D454D4" w:rsidRDefault="008E1184">
      <w:pPr>
        <w:rPr>
          <w:b/>
          <w:sz w:val="20"/>
          <w:szCs w:val="20"/>
        </w:rPr>
      </w:pPr>
      <w:bookmarkStart w:id="0" w:name="_GoBack"/>
      <w:bookmarkEnd w:id="0"/>
    </w:p>
    <w:sectPr w:rsidR="008E1184" w:rsidRPr="00D454D4" w:rsidSect="001A40E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D0E" w:rsidRDefault="00EC1D0E" w:rsidP="00EC1D0E">
      <w:pPr>
        <w:spacing w:line="240" w:lineRule="auto"/>
      </w:pPr>
      <w:r>
        <w:separator/>
      </w:r>
    </w:p>
  </w:endnote>
  <w:endnote w:type="continuationSeparator" w:id="0">
    <w:p w:rsidR="00EC1D0E" w:rsidRDefault="00EC1D0E" w:rsidP="00EC1D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4991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1D0E" w:rsidRDefault="00EC1D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1B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C1D0E" w:rsidRDefault="00EC1D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D0E" w:rsidRDefault="00EC1D0E" w:rsidP="00EC1D0E">
      <w:pPr>
        <w:spacing w:line="240" w:lineRule="auto"/>
      </w:pPr>
      <w:r>
        <w:separator/>
      </w:r>
    </w:p>
  </w:footnote>
  <w:footnote w:type="continuationSeparator" w:id="0">
    <w:p w:rsidR="00EC1D0E" w:rsidRDefault="00EC1D0E" w:rsidP="00EC1D0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8550A"/>
    <w:multiLevelType w:val="hybridMultilevel"/>
    <w:tmpl w:val="804EAC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94D"/>
    <w:rsid w:val="000037AD"/>
    <w:rsid w:val="000122D3"/>
    <w:rsid w:val="00014263"/>
    <w:rsid w:val="000142C4"/>
    <w:rsid w:val="0001484A"/>
    <w:rsid w:val="00023B5A"/>
    <w:rsid w:val="00025436"/>
    <w:rsid w:val="0002707E"/>
    <w:rsid w:val="00041120"/>
    <w:rsid w:val="00050558"/>
    <w:rsid w:val="00053658"/>
    <w:rsid w:val="00074DA2"/>
    <w:rsid w:val="000810A1"/>
    <w:rsid w:val="00084E5E"/>
    <w:rsid w:val="00087C30"/>
    <w:rsid w:val="00090F54"/>
    <w:rsid w:val="00094DBF"/>
    <w:rsid w:val="000968E5"/>
    <w:rsid w:val="000A22F8"/>
    <w:rsid w:val="000A5C72"/>
    <w:rsid w:val="000B3630"/>
    <w:rsid w:val="000C421F"/>
    <w:rsid w:val="000C50F5"/>
    <w:rsid w:val="000D1A9F"/>
    <w:rsid w:val="000D3C6A"/>
    <w:rsid w:val="000D6AFF"/>
    <w:rsid w:val="000D781A"/>
    <w:rsid w:val="000D7C24"/>
    <w:rsid w:val="000D7EE1"/>
    <w:rsid w:val="000E6B0B"/>
    <w:rsid w:val="000E7929"/>
    <w:rsid w:val="000F0BC4"/>
    <w:rsid w:val="000F175F"/>
    <w:rsid w:val="000F6C66"/>
    <w:rsid w:val="001149D0"/>
    <w:rsid w:val="001224DA"/>
    <w:rsid w:val="001246B0"/>
    <w:rsid w:val="00124F0E"/>
    <w:rsid w:val="00126F46"/>
    <w:rsid w:val="00130832"/>
    <w:rsid w:val="001401B8"/>
    <w:rsid w:val="001402CE"/>
    <w:rsid w:val="00145D74"/>
    <w:rsid w:val="0015121D"/>
    <w:rsid w:val="001527B7"/>
    <w:rsid w:val="00153200"/>
    <w:rsid w:val="00154B42"/>
    <w:rsid w:val="0016058C"/>
    <w:rsid w:val="001642F7"/>
    <w:rsid w:val="00164618"/>
    <w:rsid w:val="0016487D"/>
    <w:rsid w:val="00172968"/>
    <w:rsid w:val="00173DDD"/>
    <w:rsid w:val="001772AD"/>
    <w:rsid w:val="0018121A"/>
    <w:rsid w:val="00185B8A"/>
    <w:rsid w:val="00191E0C"/>
    <w:rsid w:val="001A38E6"/>
    <w:rsid w:val="001A40E7"/>
    <w:rsid w:val="001A55DB"/>
    <w:rsid w:val="001B21FB"/>
    <w:rsid w:val="001C5DC7"/>
    <w:rsid w:val="001C6AC7"/>
    <w:rsid w:val="001D0E04"/>
    <w:rsid w:val="001D73C7"/>
    <w:rsid w:val="001F41B0"/>
    <w:rsid w:val="00203EFD"/>
    <w:rsid w:val="0020630D"/>
    <w:rsid w:val="00206DE9"/>
    <w:rsid w:val="00211152"/>
    <w:rsid w:val="002134C4"/>
    <w:rsid w:val="002156EE"/>
    <w:rsid w:val="0022008E"/>
    <w:rsid w:val="002212FE"/>
    <w:rsid w:val="002222EC"/>
    <w:rsid w:val="00226B60"/>
    <w:rsid w:val="002371DD"/>
    <w:rsid w:val="00251DE6"/>
    <w:rsid w:val="00273659"/>
    <w:rsid w:val="00282B59"/>
    <w:rsid w:val="002866A8"/>
    <w:rsid w:val="00297657"/>
    <w:rsid w:val="002A26B9"/>
    <w:rsid w:val="002A71B9"/>
    <w:rsid w:val="002B7A62"/>
    <w:rsid w:val="002D0122"/>
    <w:rsid w:val="002D5CE8"/>
    <w:rsid w:val="002E15CD"/>
    <w:rsid w:val="002F1659"/>
    <w:rsid w:val="002F7689"/>
    <w:rsid w:val="00304A15"/>
    <w:rsid w:val="0031128E"/>
    <w:rsid w:val="00311A35"/>
    <w:rsid w:val="00321F10"/>
    <w:rsid w:val="003229C9"/>
    <w:rsid w:val="00323DB2"/>
    <w:rsid w:val="0033351E"/>
    <w:rsid w:val="0033746E"/>
    <w:rsid w:val="00342D51"/>
    <w:rsid w:val="00343B47"/>
    <w:rsid w:val="003529A0"/>
    <w:rsid w:val="00355961"/>
    <w:rsid w:val="00356A75"/>
    <w:rsid w:val="0036303A"/>
    <w:rsid w:val="003758F5"/>
    <w:rsid w:val="0038307A"/>
    <w:rsid w:val="003907B1"/>
    <w:rsid w:val="003A2F0D"/>
    <w:rsid w:val="003A4B53"/>
    <w:rsid w:val="003A5473"/>
    <w:rsid w:val="003A6240"/>
    <w:rsid w:val="003A675D"/>
    <w:rsid w:val="003A71A2"/>
    <w:rsid w:val="003B732B"/>
    <w:rsid w:val="003C3369"/>
    <w:rsid w:val="003C72E3"/>
    <w:rsid w:val="003D5A39"/>
    <w:rsid w:val="003E1046"/>
    <w:rsid w:val="003E2D6D"/>
    <w:rsid w:val="003E3BB2"/>
    <w:rsid w:val="003E6E4E"/>
    <w:rsid w:val="003F1A44"/>
    <w:rsid w:val="003F3318"/>
    <w:rsid w:val="003F67E9"/>
    <w:rsid w:val="003F7A73"/>
    <w:rsid w:val="00405E2B"/>
    <w:rsid w:val="00410CD7"/>
    <w:rsid w:val="004161A3"/>
    <w:rsid w:val="00424256"/>
    <w:rsid w:val="00431C53"/>
    <w:rsid w:val="00435003"/>
    <w:rsid w:val="00441AA5"/>
    <w:rsid w:val="00445579"/>
    <w:rsid w:val="00445A1D"/>
    <w:rsid w:val="00450A91"/>
    <w:rsid w:val="00453911"/>
    <w:rsid w:val="00460C31"/>
    <w:rsid w:val="00462F14"/>
    <w:rsid w:val="00462FBB"/>
    <w:rsid w:val="0047015A"/>
    <w:rsid w:val="00470C7B"/>
    <w:rsid w:val="00480F05"/>
    <w:rsid w:val="004813A7"/>
    <w:rsid w:val="00486C6E"/>
    <w:rsid w:val="004A0A25"/>
    <w:rsid w:val="004A160B"/>
    <w:rsid w:val="004A5F72"/>
    <w:rsid w:val="004A6605"/>
    <w:rsid w:val="004B22C9"/>
    <w:rsid w:val="004B450F"/>
    <w:rsid w:val="004B5239"/>
    <w:rsid w:val="004C0AC8"/>
    <w:rsid w:val="004C29F6"/>
    <w:rsid w:val="004C2ADC"/>
    <w:rsid w:val="004C4369"/>
    <w:rsid w:val="004E77B4"/>
    <w:rsid w:val="004F0BD5"/>
    <w:rsid w:val="004F1C71"/>
    <w:rsid w:val="004F4F7C"/>
    <w:rsid w:val="0050043D"/>
    <w:rsid w:val="0050316E"/>
    <w:rsid w:val="00506D75"/>
    <w:rsid w:val="005169F6"/>
    <w:rsid w:val="00517126"/>
    <w:rsid w:val="00521176"/>
    <w:rsid w:val="0053171D"/>
    <w:rsid w:val="00531C6F"/>
    <w:rsid w:val="00534266"/>
    <w:rsid w:val="00534DB7"/>
    <w:rsid w:val="005363C4"/>
    <w:rsid w:val="00541431"/>
    <w:rsid w:val="00547C0D"/>
    <w:rsid w:val="0055133A"/>
    <w:rsid w:val="005518B8"/>
    <w:rsid w:val="00562B62"/>
    <w:rsid w:val="00563C94"/>
    <w:rsid w:val="00564E0D"/>
    <w:rsid w:val="005658BC"/>
    <w:rsid w:val="005666C9"/>
    <w:rsid w:val="00584189"/>
    <w:rsid w:val="00596941"/>
    <w:rsid w:val="005A344E"/>
    <w:rsid w:val="005A3D22"/>
    <w:rsid w:val="005B27BB"/>
    <w:rsid w:val="005B2E27"/>
    <w:rsid w:val="005B4505"/>
    <w:rsid w:val="005B5B89"/>
    <w:rsid w:val="005C752B"/>
    <w:rsid w:val="005E4532"/>
    <w:rsid w:val="005F0F6B"/>
    <w:rsid w:val="00610DA7"/>
    <w:rsid w:val="00620897"/>
    <w:rsid w:val="006223C1"/>
    <w:rsid w:val="00626A88"/>
    <w:rsid w:val="006369F2"/>
    <w:rsid w:val="00637E86"/>
    <w:rsid w:val="006402F7"/>
    <w:rsid w:val="00642372"/>
    <w:rsid w:val="0065661F"/>
    <w:rsid w:val="00671A31"/>
    <w:rsid w:val="0067293B"/>
    <w:rsid w:val="0067633D"/>
    <w:rsid w:val="00690F48"/>
    <w:rsid w:val="006A01E9"/>
    <w:rsid w:val="006A04BE"/>
    <w:rsid w:val="006A1B83"/>
    <w:rsid w:val="006C147E"/>
    <w:rsid w:val="006C1866"/>
    <w:rsid w:val="006C6D18"/>
    <w:rsid w:val="006D3A5C"/>
    <w:rsid w:val="006D4D14"/>
    <w:rsid w:val="006D4F49"/>
    <w:rsid w:val="006E09C2"/>
    <w:rsid w:val="006E1D19"/>
    <w:rsid w:val="006E231A"/>
    <w:rsid w:val="006E410E"/>
    <w:rsid w:val="006F4913"/>
    <w:rsid w:val="006F4AE9"/>
    <w:rsid w:val="00700C8F"/>
    <w:rsid w:val="00702A9F"/>
    <w:rsid w:val="00704A16"/>
    <w:rsid w:val="00710490"/>
    <w:rsid w:val="0072217F"/>
    <w:rsid w:val="007302FB"/>
    <w:rsid w:val="00731FC3"/>
    <w:rsid w:val="007353C6"/>
    <w:rsid w:val="0073626A"/>
    <w:rsid w:val="00736448"/>
    <w:rsid w:val="0074117E"/>
    <w:rsid w:val="00742536"/>
    <w:rsid w:val="0074318C"/>
    <w:rsid w:val="00746406"/>
    <w:rsid w:val="00751389"/>
    <w:rsid w:val="007551E1"/>
    <w:rsid w:val="00772A85"/>
    <w:rsid w:val="00776498"/>
    <w:rsid w:val="00781DF1"/>
    <w:rsid w:val="00783A3C"/>
    <w:rsid w:val="0078730E"/>
    <w:rsid w:val="007947C9"/>
    <w:rsid w:val="007A1072"/>
    <w:rsid w:val="007A2B2C"/>
    <w:rsid w:val="007A41DA"/>
    <w:rsid w:val="007A5064"/>
    <w:rsid w:val="007B3CEA"/>
    <w:rsid w:val="007B5B6D"/>
    <w:rsid w:val="007B662B"/>
    <w:rsid w:val="007C26BC"/>
    <w:rsid w:val="007C4602"/>
    <w:rsid w:val="007C7474"/>
    <w:rsid w:val="007D3285"/>
    <w:rsid w:val="007D3B25"/>
    <w:rsid w:val="007D536B"/>
    <w:rsid w:val="007D7ED3"/>
    <w:rsid w:val="007E1B43"/>
    <w:rsid w:val="007F2271"/>
    <w:rsid w:val="0080400C"/>
    <w:rsid w:val="0080598A"/>
    <w:rsid w:val="00807702"/>
    <w:rsid w:val="00834CB5"/>
    <w:rsid w:val="00836571"/>
    <w:rsid w:val="008378F9"/>
    <w:rsid w:val="00840FD4"/>
    <w:rsid w:val="00846652"/>
    <w:rsid w:val="008474A8"/>
    <w:rsid w:val="00847DDD"/>
    <w:rsid w:val="008614C9"/>
    <w:rsid w:val="0086725E"/>
    <w:rsid w:val="00870047"/>
    <w:rsid w:val="0087107B"/>
    <w:rsid w:val="00873C61"/>
    <w:rsid w:val="00875361"/>
    <w:rsid w:val="00877585"/>
    <w:rsid w:val="00882513"/>
    <w:rsid w:val="00883EAE"/>
    <w:rsid w:val="00896B23"/>
    <w:rsid w:val="008A2124"/>
    <w:rsid w:val="008A3C03"/>
    <w:rsid w:val="008B519D"/>
    <w:rsid w:val="008C01FF"/>
    <w:rsid w:val="008C4521"/>
    <w:rsid w:val="008D027C"/>
    <w:rsid w:val="008D311A"/>
    <w:rsid w:val="008D3F24"/>
    <w:rsid w:val="008D6EE2"/>
    <w:rsid w:val="008E1184"/>
    <w:rsid w:val="008F4337"/>
    <w:rsid w:val="009034B2"/>
    <w:rsid w:val="0091668B"/>
    <w:rsid w:val="00917D9F"/>
    <w:rsid w:val="009212D6"/>
    <w:rsid w:val="0092176C"/>
    <w:rsid w:val="00921AE4"/>
    <w:rsid w:val="00921EAE"/>
    <w:rsid w:val="00934C38"/>
    <w:rsid w:val="00936BD4"/>
    <w:rsid w:val="009401D9"/>
    <w:rsid w:val="009442BA"/>
    <w:rsid w:val="009727BD"/>
    <w:rsid w:val="00974B6E"/>
    <w:rsid w:val="00990170"/>
    <w:rsid w:val="0099476F"/>
    <w:rsid w:val="009951EA"/>
    <w:rsid w:val="009B1752"/>
    <w:rsid w:val="009B34CB"/>
    <w:rsid w:val="009C04CC"/>
    <w:rsid w:val="009C1B60"/>
    <w:rsid w:val="009C2B2C"/>
    <w:rsid w:val="009C3BFF"/>
    <w:rsid w:val="009C4EE4"/>
    <w:rsid w:val="009C5533"/>
    <w:rsid w:val="009D3686"/>
    <w:rsid w:val="009E4913"/>
    <w:rsid w:val="009E596C"/>
    <w:rsid w:val="009E78A9"/>
    <w:rsid w:val="009F2E36"/>
    <w:rsid w:val="009F7192"/>
    <w:rsid w:val="00A02D9B"/>
    <w:rsid w:val="00A22DEA"/>
    <w:rsid w:val="00A26FF5"/>
    <w:rsid w:val="00A27B42"/>
    <w:rsid w:val="00A30D73"/>
    <w:rsid w:val="00A311A9"/>
    <w:rsid w:val="00A426A3"/>
    <w:rsid w:val="00A52DEC"/>
    <w:rsid w:val="00A602B1"/>
    <w:rsid w:val="00A60BD8"/>
    <w:rsid w:val="00A64DC7"/>
    <w:rsid w:val="00A67C9B"/>
    <w:rsid w:val="00A81027"/>
    <w:rsid w:val="00AA6329"/>
    <w:rsid w:val="00AC35A3"/>
    <w:rsid w:val="00AD0029"/>
    <w:rsid w:val="00AD2742"/>
    <w:rsid w:val="00AD7943"/>
    <w:rsid w:val="00AE09F3"/>
    <w:rsid w:val="00AE4F8E"/>
    <w:rsid w:val="00AE524B"/>
    <w:rsid w:val="00AF1581"/>
    <w:rsid w:val="00AF2183"/>
    <w:rsid w:val="00AF371D"/>
    <w:rsid w:val="00B03D4B"/>
    <w:rsid w:val="00B0408D"/>
    <w:rsid w:val="00B057D1"/>
    <w:rsid w:val="00B121F4"/>
    <w:rsid w:val="00B141F0"/>
    <w:rsid w:val="00B159B3"/>
    <w:rsid w:val="00B165CB"/>
    <w:rsid w:val="00B23BAF"/>
    <w:rsid w:val="00B30A2A"/>
    <w:rsid w:val="00B370A2"/>
    <w:rsid w:val="00B51572"/>
    <w:rsid w:val="00B61E25"/>
    <w:rsid w:val="00B63383"/>
    <w:rsid w:val="00B64867"/>
    <w:rsid w:val="00B7315E"/>
    <w:rsid w:val="00B80029"/>
    <w:rsid w:val="00B81EB1"/>
    <w:rsid w:val="00B8495A"/>
    <w:rsid w:val="00B853EA"/>
    <w:rsid w:val="00B87B34"/>
    <w:rsid w:val="00B91208"/>
    <w:rsid w:val="00B97279"/>
    <w:rsid w:val="00BA7515"/>
    <w:rsid w:val="00BB1FE6"/>
    <w:rsid w:val="00BB39F3"/>
    <w:rsid w:val="00BC0D16"/>
    <w:rsid w:val="00BC2946"/>
    <w:rsid w:val="00BC6D9D"/>
    <w:rsid w:val="00BD27D2"/>
    <w:rsid w:val="00BD3F00"/>
    <w:rsid w:val="00BD43A3"/>
    <w:rsid w:val="00BE03DB"/>
    <w:rsid w:val="00BE062E"/>
    <w:rsid w:val="00BE4BE0"/>
    <w:rsid w:val="00BF03DE"/>
    <w:rsid w:val="00BF1C1B"/>
    <w:rsid w:val="00BF253B"/>
    <w:rsid w:val="00BF5594"/>
    <w:rsid w:val="00BF6831"/>
    <w:rsid w:val="00BF6D62"/>
    <w:rsid w:val="00C00AD5"/>
    <w:rsid w:val="00C03BDC"/>
    <w:rsid w:val="00C0407E"/>
    <w:rsid w:val="00C058D1"/>
    <w:rsid w:val="00C07A88"/>
    <w:rsid w:val="00C11F9E"/>
    <w:rsid w:val="00C206AD"/>
    <w:rsid w:val="00C21367"/>
    <w:rsid w:val="00C21BB0"/>
    <w:rsid w:val="00C33042"/>
    <w:rsid w:val="00C33321"/>
    <w:rsid w:val="00C423FF"/>
    <w:rsid w:val="00C52B42"/>
    <w:rsid w:val="00C53354"/>
    <w:rsid w:val="00C629ED"/>
    <w:rsid w:val="00C63DE1"/>
    <w:rsid w:val="00C64A67"/>
    <w:rsid w:val="00C6666F"/>
    <w:rsid w:val="00C67BC2"/>
    <w:rsid w:val="00C74424"/>
    <w:rsid w:val="00C86A74"/>
    <w:rsid w:val="00C917F7"/>
    <w:rsid w:val="00C92CA0"/>
    <w:rsid w:val="00CA7064"/>
    <w:rsid w:val="00CC2573"/>
    <w:rsid w:val="00CC3DBA"/>
    <w:rsid w:val="00CD3302"/>
    <w:rsid w:val="00CE112E"/>
    <w:rsid w:val="00CE3E4C"/>
    <w:rsid w:val="00CE6C1B"/>
    <w:rsid w:val="00CF1154"/>
    <w:rsid w:val="00CF5CFF"/>
    <w:rsid w:val="00CF63F4"/>
    <w:rsid w:val="00D02935"/>
    <w:rsid w:val="00D03424"/>
    <w:rsid w:val="00D03A4E"/>
    <w:rsid w:val="00D20CFF"/>
    <w:rsid w:val="00D210EE"/>
    <w:rsid w:val="00D33AC9"/>
    <w:rsid w:val="00D3560F"/>
    <w:rsid w:val="00D35C9A"/>
    <w:rsid w:val="00D404A9"/>
    <w:rsid w:val="00D454D4"/>
    <w:rsid w:val="00D5214D"/>
    <w:rsid w:val="00D56735"/>
    <w:rsid w:val="00D61B3F"/>
    <w:rsid w:val="00D61EA7"/>
    <w:rsid w:val="00D705D1"/>
    <w:rsid w:val="00D73341"/>
    <w:rsid w:val="00D82A48"/>
    <w:rsid w:val="00D84B7C"/>
    <w:rsid w:val="00D96899"/>
    <w:rsid w:val="00DA2D89"/>
    <w:rsid w:val="00DA5E60"/>
    <w:rsid w:val="00DB21DE"/>
    <w:rsid w:val="00DB2CEA"/>
    <w:rsid w:val="00DB767A"/>
    <w:rsid w:val="00DD5B06"/>
    <w:rsid w:val="00DD7D83"/>
    <w:rsid w:val="00DF2D00"/>
    <w:rsid w:val="00E00D39"/>
    <w:rsid w:val="00E05A4A"/>
    <w:rsid w:val="00E070D2"/>
    <w:rsid w:val="00E1457E"/>
    <w:rsid w:val="00E20BED"/>
    <w:rsid w:val="00E21656"/>
    <w:rsid w:val="00E31F87"/>
    <w:rsid w:val="00E3683D"/>
    <w:rsid w:val="00E4133C"/>
    <w:rsid w:val="00E45414"/>
    <w:rsid w:val="00E51D19"/>
    <w:rsid w:val="00E544AD"/>
    <w:rsid w:val="00E561CC"/>
    <w:rsid w:val="00E679C3"/>
    <w:rsid w:val="00E75FAD"/>
    <w:rsid w:val="00E80977"/>
    <w:rsid w:val="00E856C4"/>
    <w:rsid w:val="00E87425"/>
    <w:rsid w:val="00EA43D0"/>
    <w:rsid w:val="00EB172C"/>
    <w:rsid w:val="00EB3DAD"/>
    <w:rsid w:val="00EC1581"/>
    <w:rsid w:val="00EC1D0E"/>
    <w:rsid w:val="00ED7570"/>
    <w:rsid w:val="00ED7739"/>
    <w:rsid w:val="00EE61D6"/>
    <w:rsid w:val="00EF0D7D"/>
    <w:rsid w:val="00EF3CDA"/>
    <w:rsid w:val="00F114F6"/>
    <w:rsid w:val="00F1284B"/>
    <w:rsid w:val="00F1307C"/>
    <w:rsid w:val="00F32521"/>
    <w:rsid w:val="00F35A72"/>
    <w:rsid w:val="00F437CE"/>
    <w:rsid w:val="00F51D72"/>
    <w:rsid w:val="00F557EF"/>
    <w:rsid w:val="00F70DDD"/>
    <w:rsid w:val="00F7381B"/>
    <w:rsid w:val="00F76FC9"/>
    <w:rsid w:val="00F77AFF"/>
    <w:rsid w:val="00F9005C"/>
    <w:rsid w:val="00F95560"/>
    <w:rsid w:val="00FA0EB5"/>
    <w:rsid w:val="00FA1427"/>
    <w:rsid w:val="00FA469D"/>
    <w:rsid w:val="00FA4B46"/>
    <w:rsid w:val="00FA6ACD"/>
    <w:rsid w:val="00FB0858"/>
    <w:rsid w:val="00FC26EB"/>
    <w:rsid w:val="00FD63DC"/>
    <w:rsid w:val="00FE151D"/>
    <w:rsid w:val="00FE1980"/>
    <w:rsid w:val="00FE24F1"/>
    <w:rsid w:val="00FE2D7D"/>
    <w:rsid w:val="00FE4452"/>
    <w:rsid w:val="00FE694D"/>
    <w:rsid w:val="00FE73D7"/>
    <w:rsid w:val="00FF3959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94D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9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FE694D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FE694D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9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2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1D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D0E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C1D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D0E"/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94D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9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FE694D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FE694D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9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2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1D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D0E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C1D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D0E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66CB805</Template>
  <TotalTime>136</TotalTime>
  <Pages>3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RS</cp:lastModifiedBy>
  <cp:revision>37</cp:revision>
  <cp:lastPrinted>2016-01-22T11:50:00Z</cp:lastPrinted>
  <dcterms:created xsi:type="dcterms:W3CDTF">2015-11-23T14:55:00Z</dcterms:created>
  <dcterms:modified xsi:type="dcterms:W3CDTF">2016-02-03T11:32:00Z</dcterms:modified>
</cp:coreProperties>
</file>